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FB126" w14:textId="77777777" w:rsidR="00E3173D" w:rsidRDefault="00E3173D" w:rsidP="00E3173D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1D59909B" w14:textId="2E7551FF" w:rsidR="00E3173D" w:rsidRDefault="00E3173D" w:rsidP="00E3173D"/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3"/>
        <w:gridCol w:w="4162"/>
      </w:tblGrid>
      <w:tr w:rsidR="00E3173D" w:rsidRPr="00A242B7" w14:paraId="682A6CA1" w14:textId="77777777" w:rsidTr="00BC317A">
        <w:trPr>
          <w:trHeight w:val="386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55B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Table II. </w:t>
            </w:r>
            <w:r w:rsidRPr="00A242B7">
              <w:rPr>
                <w:rFonts w:ascii="Arial" w:eastAsia="游ゴシック" w:hAnsi="Arial" w:cs="Arial"/>
                <w:iCs/>
                <w:color w:val="000000"/>
                <w:kern w:val="0"/>
                <w:sz w:val="24"/>
              </w:rPr>
              <w:t>Clinical characteristics of patients with malignant mesothelioma (N=21)</w:t>
            </w:r>
          </w:p>
        </w:tc>
      </w:tr>
      <w:tr w:rsidR="00E3173D" w:rsidRPr="00A242B7" w14:paraId="22149711" w14:textId="77777777" w:rsidTr="00BC317A">
        <w:trPr>
          <w:trHeight w:val="58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3BA6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D02" w14:textId="77777777" w:rsidR="00E3173D" w:rsidRPr="00A242B7" w:rsidRDefault="00E3173D" w:rsidP="00BC317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E3173D" w:rsidRPr="00A242B7" w14:paraId="73C67F20" w14:textId="77777777" w:rsidTr="00BC317A">
        <w:trPr>
          <w:trHeight w:val="336"/>
        </w:trPr>
        <w:tc>
          <w:tcPr>
            <w:tcW w:w="3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29A4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3079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alue</w:t>
            </w:r>
          </w:p>
        </w:tc>
      </w:tr>
      <w:tr w:rsidR="00E3173D" w:rsidRPr="00A242B7" w14:paraId="59518AE6" w14:textId="77777777" w:rsidTr="00BC317A">
        <w:trPr>
          <w:trHeight w:val="83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16B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3D6" w14:textId="77777777" w:rsidR="00E3173D" w:rsidRPr="00A242B7" w:rsidRDefault="00E3173D" w:rsidP="00BC317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E3173D" w:rsidRPr="00A242B7" w14:paraId="4DAEF704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173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Gender, n (%)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FEBA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E3173D" w:rsidRPr="00A242B7" w14:paraId="104A29F2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F4D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Male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78F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0 (95.2 %)</w:t>
            </w:r>
          </w:p>
        </w:tc>
      </w:tr>
      <w:tr w:rsidR="00E3173D" w:rsidRPr="00A242B7" w14:paraId="75E83833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919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Female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3FB0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 (4.8 %)</w:t>
            </w:r>
          </w:p>
        </w:tc>
      </w:tr>
      <w:tr w:rsidR="00E3173D" w:rsidRPr="00A242B7" w14:paraId="3D50EDB3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0A1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41A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E3173D" w:rsidRPr="00A242B7" w14:paraId="45ED4036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737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Median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4FF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68.0 (51-85)</w:t>
            </w:r>
          </w:p>
        </w:tc>
      </w:tr>
      <w:tr w:rsidR="00E3173D" w:rsidRPr="00A242B7" w14:paraId="7695DFD7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C96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Histology, n (%)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4F95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E3173D" w:rsidRPr="00A242B7" w14:paraId="19CE8D5A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DB4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Epithelial type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34F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6 (76.2 %)</w:t>
            </w:r>
          </w:p>
        </w:tc>
      </w:tr>
      <w:tr w:rsidR="00E3173D" w:rsidRPr="00A242B7" w14:paraId="5BCD65B8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C65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Biphasic type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918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 (23.8 %)</w:t>
            </w:r>
          </w:p>
        </w:tc>
      </w:tr>
      <w:tr w:rsidR="00E3173D" w:rsidRPr="00A242B7" w14:paraId="5BCBDFDD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222D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ages, n (%)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C7D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E3173D" w:rsidRPr="00A242B7" w14:paraId="503A42CF" w14:textId="77777777" w:rsidTr="00BC317A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3ED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2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417D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3 (14.3 %)</w:t>
            </w:r>
          </w:p>
        </w:tc>
      </w:tr>
      <w:tr w:rsidR="00E3173D" w:rsidRPr="00A242B7" w14:paraId="223373AA" w14:textId="77777777" w:rsidTr="00385F7E">
        <w:trPr>
          <w:trHeight w:val="167"/>
        </w:trPr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657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3</w:t>
            </w:r>
          </w:p>
        </w:tc>
        <w:tc>
          <w:tcPr>
            <w:tcW w:w="4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AF6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 (9.5%)</w:t>
            </w:r>
          </w:p>
        </w:tc>
      </w:tr>
      <w:tr w:rsidR="00E3173D" w:rsidRPr="00A242B7" w14:paraId="267FD2A2" w14:textId="77777777" w:rsidTr="00385F7E">
        <w:trPr>
          <w:trHeight w:val="167"/>
        </w:trPr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017F" w14:textId="77777777" w:rsidR="00E3173D" w:rsidRPr="00A242B7" w:rsidRDefault="00E3173D" w:rsidP="00BC31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 4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3C94" w14:textId="77777777" w:rsidR="00E3173D" w:rsidRPr="00A242B7" w:rsidRDefault="00E3173D" w:rsidP="00BC31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242B7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6 (76.2%)</w:t>
            </w:r>
          </w:p>
        </w:tc>
      </w:tr>
    </w:tbl>
    <w:p w14:paraId="624149DD" w14:textId="640EFFB9" w:rsidR="00E3173D" w:rsidRDefault="00E3173D" w:rsidP="00A242B7">
      <w:pPr>
        <w:rPr>
          <w:rFonts w:ascii="Times New Roman" w:hAnsi="Times New Roman" w:cs="Times New Roman"/>
          <w:sz w:val="22"/>
        </w:rPr>
      </w:pPr>
    </w:p>
    <w:p w14:paraId="1C1B19B1" w14:textId="77777777" w:rsidR="001D00F5" w:rsidRDefault="001D00F5"/>
    <w:sectPr w:rsidR="001D00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D439C" w14:textId="77777777" w:rsidR="00583758" w:rsidRDefault="00583758" w:rsidP="00385F7E">
      <w:r>
        <w:separator/>
      </w:r>
    </w:p>
  </w:endnote>
  <w:endnote w:type="continuationSeparator" w:id="0">
    <w:p w14:paraId="407DBCB7" w14:textId="77777777" w:rsidR="00583758" w:rsidRDefault="00583758" w:rsidP="00385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2625C" w14:textId="77777777" w:rsidR="00583758" w:rsidRDefault="00583758" w:rsidP="00385F7E">
      <w:r>
        <w:separator/>
      </w:r>
    </w:p>
  </w:footnote>
  <w:footnote w:type="continuationSeparator" w:id="0">
    <w:p w14:paraId="01E21F0D" w14:textId="77777777" w:rsidR="00583758" w:rsidRDefault="00583758" w:rsidP="00385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211D09"/>
    <w:multiLevelType w:val="hybridMultilevel"/>
    <w:tmpl w:val="545E1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TQFIiNLA3MjSyUdpeDU4uLM/DyQAqNaAKRyBtAsAAAA"/>
  </w:docVars>
  <w:rsids>
    <w:rsidRoot w:val="00E3173D"/>
    <w:rsid w:val="000F6EC4"/>
    <w:rsid w:val="001D00F5"/>
    <w:rsid w:val="002C7744"/>
    <w:rsid w:val="00385F7E"/>
    <w:rsid w:val="00537FDD"/>
    <w:rsid w:val="00583758"/>
    <w:rsid w:val="00A242B7"/>
    <w:rsid w:val="00C05EA6"/>
    <w:rsid w:val="00DC57AD"/>
    <w:rsid w:val="00E3173D"/>
    <w:rsid w:val="00E67F10"/>
    <w:rsid w:val="00EE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705961"/>
  <w15:chartTrackingRefBased/>
  <w15:docId w15:val="{E139C5D5-BF7A-443D-BFE8-7BAF964A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1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173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85F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85F7E"/>
  </w:style>
  <w:style w:type="paragraph" w:styleId="a6">
    <w:name w:val="footer"/>
    <w:basedOn w:val="a"/>
    <w:link w:val="a7"/>
    <w:uiPriority w:val="99"/>
    <w:unhideWhenUsed/>
    <w:rsid w:val="00385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85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kichi1202@gmail.com</dc:creator>
  <cp:keywords/>
  <dc:description/>
  <cp:lastModifiedBy>荒木　健児</cp:lastModifiedBy>
  <cp:revision>7</cp:revision>
  <dcterms:created xsi:type="dcterms:W3CDTF">2022-04-02T12:16:00Z</dcterms:created>
  <dcterms:modified xsi:type="dcterms:W3CDTF">2022-04-05T01:16:00Z</dcterms:modified>
</cp:coreProperties>
</file>